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D946BDB" w:rsidR="00FB3483" w:rsidRPr="00930A31" w:rsidRDefault="00080543"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EF6D73">
              <w:rPr>
                <w:rFonts w:ascii="Arial" w:hAnsi="Arial" w:cs="Arial"/>
                <w:color w:val="auto"/>
                <w:sz w:val="18"/>
                <w:szCs w:val="18"/>
              </w:rPr>
              <w:t xml:space="preserv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376E8BC" w:rsidR="00FB3483" w:rsidRPr="00930A31" w:rsidRDefault="00EF6D73"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3D2E76" w:rsidR="00FB3483" w:rsidRPr="00930A31" w:rsidRDefault="00EF6D73"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F027DB" w:rsidR="00FB3483" w:rsidRPr="00930A31" w:rsidRDefault="00EF6D73"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F1AC1DC" w:rsidR="00FB3483" w:rsidRPr="00930A31" w:rsidRDefault="00EF6D73"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A2E55FE" w:rsidR="00FB3483" w:rsidRPr="00930A31" w:rsidRDefault="00EF6D73"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8979308" w:rsidR="00FB3483" w:rsidRPr="00930A31" w:rsidRDefault="009A2B0A" w:rsidP="005979B8">
            <w:pPr>
              <w:pStyle w:val="Default"/>
              <w:spacing w:before="40" w:after="40"/>
              <w:rPr>
                <w:rFonts w:ascii="Arial" w:hAnsi="Arial" w:cs="Arial"/>
                <w:color w:val="auto"/>
                <w:sz w:val="18"/>
                <w:szCs w:val="18"/>
              </w:rPr>
            </w:pPr>
            <w:r>
              <w:rPr>
                <w:rFonts w:ascii="Arial" w:hAnsi="Arial" w:cs="Arial"/>
                <w:color w:val="auto"/>
                <w:sz w:val="18"/>
                <w:szCs w:val="18"/>
              </w:rPr>
              <w:t>Pages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611DF21" w:rsidR="00FB3483" w:rsidRPr="00930A31" w:rsidRDefault="00EF6D7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A2B0A">
              <w:rPr>
                <w:rFonts w:ascii="Arial" w:hAnsi="Arial" w:cs="Arial"/>
                <w:color w:val="auto"/>
                <w:sz w:val="18"/>
                <w:szCs w:val="18"/>
              </w:rPr>
              <w:t>s</w:t>
            </w:r>
            <w:r>
              <w:rPr>
                <w:rFonts w:ascii="Arial" w:hAnsi="Arial" w:cs="Arial"/>
                <w:color w:val="auto"/>
                <w:sz w:val="18"/>
                <w:szCs w:val="18"/>
              </w:rPr>
              <w:t xml:space="preserve"> </w:t>
            </w:r>
            <w:r w:rsidR="009A2B0A">
              <w:rPr>
                <w:rFonts w:ascii="Arial" w:hAnsi="Arial" w:cs="Arial"/>
                <w:color w:val="auto"/>
                <w:sz w:val="18"/>
                <w:szCs w:val="18"/>
              </w:rPr>
              <w:t xml:space="preserve">4, </w:t>
            </w:r>
            <w:r>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F04C7C" w:rsidR="00FB3483" w:rsidRPr="00930A31" w:rsidRDefault="009A2B0A" w:rsidP="005979B8">
            <w:pPr>
              <w:pStyle w:val="Default"/>
              <w:spacing w:before="40" w:after="40"/>
              <w:rPr>
                <w:rFonts w:ascii="Arial" w:hAnsi="Arial" w:cs="Arial"/>
                <w:color w:val="auto"/>
                <w:sz w:val="18"/>
                <w:szCs w:val="18"/>
              </w:rPr>
            </w:pPr>
            <w:r>
              <w:rPr>
                <w:rFonts w:ascii="Arial" w:hAnsi="Arial" w:cs="Arial"/>
                <w:color w:val="auto"/>
                <w:sz w:val="18"/>
                <w:szCs w:val="18"/>
              </w:rPr>
              <w:t>Pages 4, 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6CACD4" w:rsidR="00930A31" w:rsidRPr="00930A31" w:rsidRDefault="009A2B0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EFAA68" w:rsidR="00930A31" w:rsidRPr="00930A31" w:rsidRDefault="009A2B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0040C4" w:rsidR="00FB3483" w:rsidRPr="00930A31" w:rsidRDefault="009A2B0A"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49CB99" w:rsidR="00FB3483" w:rsidRPr="00930A31" w:rsidRDefault="009A2B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19681D1" w:rsidR="00930A31" w:rsidRPr="00930A31" w:rsidRDefault="009A2B0A" w:rsidP="005979B8">
            <w:pPr>
              <w:pStyle w:val="Default"/>
              <w:spacing w:before="40" w:after="40"/>
              <w:rPr>
                <w:rFonts w:ascii="Arial" w:hAnsi="Arial" w:cs="Arial"/>
                <w:color w:val="auto"/>
                <w:sz w:val="18"/>
                <w:szCs w:val="18"/>
              </w:rPr>
            </w:pPr>
            <w:r>
              <w:rPr>
                <w:rFonts w:ascii="Arial" w:hAnsi="Arial" w:cs="Arial"/>
                <w:color w:val="auto"/>
                <w:sz w:val="18"/>
                <w:szCs w:val="18"/>
              </w:rPr>
              <w:t>Pages 5-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0F2F89" w:rsidR="00930A31" w:rsidRPr="00930A31" w:rsidRDefault="009A2B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0940FCC" w:rsidR="00930A31" w:rsidRPr="00930A31" w:rsidRDefault="0084198F" w:rsidP="0084198F">
            <w:pPr>
              <w:pStyle w:val="Default"/>
              <w:spacing w:before="40" w:after="40"/>
              <w:rPr>
                <w:rFonts w:ascii="Arial" w:hAnsi="Arial" w:cs="Arial"/>
                <w:color w:val="auto"/>
                <w:sz w:val="18"/>
                <w:szCs w:val="18"/>
              </w:rPr>
            </w:pPr>
            <w:r>
              <w:rPr>
                <w:rFonts w:ascii="Arial" w:hAnsi="Arial" w:cs="Arial"/>
                <w:color w:val="auto"/>
                <w:sz w:val="18"/>
                <w:szCs w:val="18"/>
              </w:rPr>
              <w:t>Pages 4-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5F1555" w:rsidR="00930A31" w:rsidRPr="00930A31" w:rsidRDefault="0084198F" w:rsidP="005979B8">
            <w:pPr>
              <w:pStyle w:val="Default"/>
              <w:spacing w:before="40" w:after="40"/>
              <w:rPr>
                <w:rFonts w:ascii="Arial" w:hAnsi="Arial" w:cs="Arial"/>
                <w:color w:val="auto"/>
                <w:sz w:val="18"/>
                <w:szCs w:val="18"/>
              </w:rPr>
            </w:pPr>
            <w:r>
              <w:rPr>
                <w:rFonts w:ascii="Arial" w:hAnsi="Arial" w:cs="Arial"/>
                <w:color w:val="auto"/>
                <w:sz w:val="18"/>
                <w:szCs w:val="18"/>
              </w:rPr>
              <w:t>Pages 4-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24D9D9" w:rsidR="00930A31" w:rsidRPr="00930A31" w:rsidRDefault="0084198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47DC15F" w:rsidR="00930A31" w:rsidRPr="00930A31" w:rsidRDefault="0084198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F6268A" w:rsidR="006E5FE2" w:rsidRPr="00930A31" w:rsidRDefault="0084198F"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B8DEBA" w:rsidR="006E5FE2" w:rsidRPr="00930A31" w:rsidRDefault="0084198F" w:rsidP="005979B8">
            <w:pPr>
              <w:pStyle w:val="Default"/>
              <w:spacing w:before="40" w:after="40"/>
              <w:rPr>
                <w:rFonts w:ascii="Arial" w:hAnsi="Arial" w:cs="Arial"/>
                <w:color w:val="auto"/>
                <w:sz w:val="18"/>
                <w:szCs w:val="18"/>
              </w:rPr>
            </w:pPr>
            <w:r>
              <w:rPr>
                <w:rFonts w:ascii="Arial" w:hAnsi="Arial" w:cs="Arial"/>
                <w:color w:val="auto"/>
                <w:sz w:val="18"/>
                <w:szCs w:val="18"/>
              </w:rPr>
              <w:t>Pages 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B5A32A" w:rsidR="00930A31" w:rsidRPr="00930A31" w:rsidRDefault="0084198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EA0C98A" w:rsidR="00930A31" w:rsidRPr="00930A31" w:rsidRDefault="0084198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E979790" w14:textId="78345625" w:rsidR="00FB3483" w:rsidRDefault="0084198F" w:rsidP="005979B8">
            <w:pPr>
              <w:pStyle w:val="Default"/>
              <w:spacing w:before="40" w:after="40"/>
              <w:rPr>
                <w:rFonts w:ascii="Arial" w:hAnsi="Arial" w:cs="Arial"/>
                <w:color w:val="auto"/>
                <w:sz w:val="18"/>
                <w:szCs w:val="18"/>
              </w:rPr>
            </w:pPr>
            <w:r>
              <w:rPr>
                <w:rFonts w:ascii="Arial" w:hAnsi="Arial" w:cs="Arial"/>
                <w:color w:val="auto"/>
                <w:sz w:val="18"/>
                <w:szCs w:val="18"/>
              </w:rPr>
              <w:t>Pages 4-9, and</w:t>
            </w:r>
          </w:p>
          <w:p w14:paraId="2BA7B4C0" w14:textId="25F24019" w:rsidR="0084198F" w:rsidRPr="00930A31" w:rsidRDefault="0084198F" w:rsidP="005979B8">
            <w:pPr>
              <w:pStyle w:val="Default"/>
              <w:spacing w:before="40" w:after="40"/>
              <w:rPr>
                <w:rFonts w:ascii="Arial" w:hAnsi="Arial" w:cs="Arial"/>
                <w:color w:val="auto"/>
                <w:sz w:val="18"/>
                <w:szCs w:val="18"/>
              </w:rPr>
            </w:pPr>
            <w:r>
              <w:rPr>
                <w:rFonts w:ascii="Arial" w:hAnsi="Arial" w:cs="Arial"/>
                <w:color w:val="auto"/>
                <w:sz w:val="18"/>
                <w:szCs w:val="18"/>
              </w:rPr>
              <w:t>Referenc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4967B3B" w:rsidR="00FB3483" w:rsidRPr="00930A31" w:rsidRDefault="0084198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3D910AE" w:rsidR="00FB3483" w:rsidRPr="00930A31" w:rsidRDefault="0084198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582F63" w:rsidR="00930A31" w:rsidRPr="00930A31" w:rsidRDefault="0084198F" w:rsidP="005979B8">
            <w:pPr>
              <w:pStyle w:val="Default"/>
              <w:spacing w:before="40" w:after="40"/>
              <w:rPr>
                <w:rFonts w:ascii="Arial" w:hAnsi="Arial" w:cs="Arial"/>
                <w:color w:val="auto"/>
                <w:sz w:val="18"/>
                <w:szCs w:val="18"/>
              </w:rPr>
            </w:pPr>
            <w:r>
              <w:rPr>
                <w:rFonts w:ascii="Arial" w:hAnsi="Arial" w:cs="Arial"/>
                <w:color w:val="auto"/>
                <w:sz w:val="18"/>
                <w:szCs w:val="18"/>
              </w:rPr>
              <w:t>Pages4-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2C0D52A" w:rsidR="00930A31" w:rsidRPr="00930A31" w:rsidRDefault="0084198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B1AF74" w:rsidR="00930A31" w:rsidRPr="00930A31" w:rsidRDefault="0084198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7365FA" w:rsidR="00930A31" w:rsidRPr="00930A31" w:rsidRDefault="0084198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0A7243D" w:rsidR="00FB3483" w:rsidRPr="00930A31" w:rsidRDefault="0084198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F01FBC" w:rsidR="00077B44" w:rsidRPr="00930A31" w:rsidRDefault="0084198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CE3DA7" w:rsidR="00930A31" w:rsidRPr="00930A31" w:rsidRDefault="0084198F" w:rsidP="00077B44">
            <w:pPr>
              <w:pStyle w:val="Default"/>
              <w:spacing w:before="40" w:after="40"/>
              <w:rPr>
                <w:rFonts w:ascii="Arial" w:hAnsi="Arial" w:cs="Arial"/>
                <w:color w:val="auto"/>
                <w:sz w:val="18"/>
                <w:szCs w:val="18"/>
              </w:rPr>
            </w:pPr>
            <w:r>
              <w:rPr>
                <w:rFonts w:ascii="Arial" w:hAnsi="Arial" w:cs="Arial"/>
                <w:color w:val="auto"/>
                <w:sz w:val="18"/>
                <w:szCs w:val="18"/>
              </w:rPr>
              <w:t>Pages 11-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10C3795" w:rsidR="00930A31" w:rsidRPr="00930A31" w:rsidRDefault="005F4888" w:rsidP="00077B44">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8F1605C" w:rsidR="00930A31" w:rsidRPr="00930A31" w:rsidRDefault="005F4888" w:rsidP="00077B44">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C2D8803" w:rsidR="00930A31" w:rsidRPr="00930A31" w:rsidRDefault="005F4888" w:rsidP="00077B44">
            <w:pPr>
              <w:pStyle w:val="Default"/>
              <w:spacing w:before="40" w:after="40"/>
              <w:rPr>
                <w:rFonts w:ascii="Arial" w:hAnsi="Arial" w:cs="Arial"/>
                <w:color w:val="auto"/>
                <w:sz w:val="18"/>
                <w:szCs w:val="18"/>
              </w:rPr>
            </w:pPr>
            <w:r>
              <w:rPr>
                <w:rFonts w:ascii="Arial" w:hAnsi="Arial" w:cs="Arial"/>
                <w:color w:val="auto"/>
                <w:sz w:val="18"/>
                <w:szCs w:val="18"/>
              </w:rPr>
              <w:t>Pages 10-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F521A45" w:rsidR="00930A31" w:rsidRPr="00930A31" w:rsidRDefault="005F488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7DFAB9" w:rsidR="00930A31" w:rsidRPr="00930A31" w:rsidRDefault="005F488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9F3BE20" w:rsidR="00930A31" w:rsidRPr="00930A31" w:rsidRDefault="005F488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13E567" w:rsidR="00077B44" w:rsidRPr="00930A31" w:rsidRDefault="005F488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42F619" w:rsidR="00077B44" w:rsidRPr="00930A31" w:rsidRDefault="005F4888"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 conflict of interest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bookmarkStart w:id="0" w:name="_GoBack"/>
            <w:bookmarkEnd w:id="0"/>
          </w:p>
        </w:tc>
        <w:tc>
          <w:tcPr>
            <w:tcW w:w="1200" w:type="dxa"/>
            <w:tcBorders>
              <w:top w:val="single" w:sz="5" w:space="0" w:color="000000"/>
              <w:left w:val="single" w:sz="5" w:space="0" w:color="000000"/>
              <w:bottom w:val="double" w:sz="5" w:space="0" w:color="000000"/>
              <w:right w:val="single" w:sz="5" w:space="0" w:color="000000"/>
            </w:tcBorders>
          </w:tcPr>
          <w:p w14:paraId="442C99F1" w14:textId="09E04C3F" w:rsidR="00077B44" w:rsidRPr="00930A31" w:rsidRDefault="005F4888"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D1959A" w14:textId="77777777" w:rsidR="00EA186E" w:rsidRDefault="00EA186E">
      <w:r>
        <w:separator/>
      </w:r>
    </w:p>
  </w:endnote>
  <w:endnote w:type="continuationSeparator" w:id="0">
    <w:p w14:paraId="060E8E83" w14:textId="77777777" w:rsidR="00EA186E" w:rsidRDefault="00EA18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AAEE91" w14:textId="77777777" w:rsidR="00EA186E" w:rsidRDefault="00EA186E">
      <w:r>
        <w:separator/>
      </w:r>
    </w:p>
  </w:footnote>
  <w:footnote w:type="continuationSeparator" w:id="0">
    <w:p w14:paraId="7A33B200" w14:textId="77777777" w:rsidR="00EA186E" w:rsidRDefault="00EA18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DE202CB" w:rsidR="00947707" w:rsidRPr="00930A31" w:rsidRDefault="005F4888"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F8F0C9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0543"/>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F4888"/>
    <w:rsid w:val="006E5FE2"/>
    <w:rsid w:val="006F3BA6"/>
    <w:rsid w:val="00726794"/>
    <w:rsid w:val="0077253C"/>
    <w:rsid w:val="008412D5"/>
    <w:rsid w:val="0084198F"/>
    <w:rsid w:val="008A3EAE"/>
    <w:rsid w:val="008E2C91"/>
    <w:rsid w:val="00930A31"/>
    <w:rsid w:val="00947707"/>
    <w:rsid w:val="009827E5"/>
    <w:rsid w:val="009A2B0A"/>
    <w:rsid w:val="00A215D2"/>
    <w:rsid w:val="00A86593"/>
    <w:rsid w:val="00AB79CE"/>
    <w:rsid w:val="00AE4BBD"/>
    <w:rsid w:val="00B51910"/>
    <w:rsid w:val="00C22710"/>
    <w:rsid w:val="00D95D84"/>
    <w:rsid w:val="00DC4F19"/>
    <w:rsid w:val="00E324A8"/>
    <w:rsid w:val="00E66E3A"/>
    <w:rsid w:val="00EA186E"/>
    <w:rsid w:val="00EB610E"/>
    <w:rsid w:val="00EF6D7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91</Words>
  <Characters>62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Osama Al Baik</cp:lastModifiedBy>
  <cp:revision>2</cp:revision>
  <cp:lastPrinted>2020-11-24T03:02:00Z</cp:lastPrinted>
  <dcterms:created xsi:type="dcterms:W3CDTF">2024-02-14T06:56:00Z</dcterms:created>
  <dcterms:modified xsi:type="dcterms:W3CDTF">2024-02-14T06:56:00Z</dcterms:modified>
</cp:coreProperties>
</file>